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Look w:val="0400" w:firstRow="0" w:lastRow="0" w:firstColumn="0" w:lastColumn="0" w:noHBand="0" w:noVBand="1"/>
      </w:tblPr>
      <w:tblGrid>
        <w:gridCol w:w="1656"/>
        <w:gridCol w:w="1232"/>
        <w:gridCol w:w="1209"/>
        <w:gridCol w:w="1208"/>
        <w:gridCol w:w="1208"/>
        <w:gridCol w:w="2037"/>
      </w:tblGrid>
      <w:tr w:rsidR="00A26730" w:rsidRPr="0016025C" w14:paraId="7DD27BBB" w14:textId="77777777" w:rsidTr="00D750E5">
        <w:trPr>
          <w:trHeight w:val="510"/>
        </w:trPr>
        <w:tc>
          <w:tcPr>
            <w:tcW w:w="1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469C78" w14:textId="77777777" w:rsidR="00A26730" w:rsidRPr="00F03764" w:rsidRDefault="00A26730" w:rsidP="00E4354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sual system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ED7572" w14:textId="77777777" w:rsidR="00A26730" w:rsidRPr="00F03764" w:rsidRDefault="00A26730" w:rsidP="00E43542">
            <w:pPr>
              <w:spacing w:line="240" w:lineRule="auto"/>
              <w:ind w:right="-9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nnel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BF65B0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MSPE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ACF185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PE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BA5A54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280848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% error band</w:t>
            </w:r>
          </w:p>
        </w:tc>
      </w:tr>
      <w:tr w:rsidR="00A26730" w:rsidRPr="0016025C" w14:paraId="240608EC" w14:textId="77777777" w:rsidTr="00D750E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1C360" w14:textId="77777777" w:rsidR="00A26730" w:rsidRPr="00F03764" w:rsidRDefault="00A26730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F8E5" w14:textId="77777777" w:rsidR="00A26730" w:rsidRPr="00F03764" w:rsidRDefault="00A26730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1373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0DB3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66D97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DA00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25; 0.032]</w:t>
            </w:r>
          </w:p>
        </w:tc>
      </w:tr>
      <w:tr w:rsidR="00A26730" w:rsidRPr="0016025C" w14:paraId="311B5634" w14:textId="77777777" w:rsidTr="00D750E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04D4" w14:textId="77777777" w:rsidR="00A26730" w:rsidRPr="00F03764" w:rsidRDefault="00A26730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EA3E" w14:textId="77777777" w:rsidR="00A26730" w:rsidRPr="00F03764" w:rsidRDefault="00A26730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3353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D915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E3FB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D6A6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55; 0.054]</w:t>
            </w:r>
          </w:p>
        </w:tc>
      </w:tr>
      <w:tr w:rsidR="00A26730" w:rsidRPr="0016025C" w14:paraId="00A36461" w14:textId="77777777" w:rsidTr="00D750E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C6CFB4" w14:textId="77777777" w:rsidR="00A26730" w:rsidRPr="00F03764" w:rsidRDefault="00A26730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1AD274" w14:textId="77777777" w:rsidR="00A26730" w:rsidRPr="00F03764" w:rsidRDefault="00A26730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089079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9B3937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EEC2DA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B61729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69; 0.067]</w:t>
            </w:r>
          </w:p>
        </w:tc>
      </w:tr>
      <w:tr w:rsidR="00A26730" w:rsidRPr="0016025C" w14:paraId="2484741A" w14:textId="77777777" w:rsidTr="00D750E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E809B" w14:textId="77777777" w:rsidR="00A26730" w:rsidRPr="00F03764" w:rsidRDefault="00A26730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Av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89F6" w14:textId="77777777" w:rsidR="00A26730" w:rsidRPr="00F03764" w:rsidRDefault="00A26730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16492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E7B1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430C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03B8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29; 0.031]</w:t>
            </w:r>
          </w:p>
        </w:tc>
      </w:tr>
      <w:tr w:rsidR="00A26730" w:rsidRPr="0016025C" w14:paraId="1F357BC2" w14:textId="77777777" w:rsidTr="00D750E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BD26" w14:textId="77777777" w:rsidR="00A26730" w:rsidRPr="00F03764" w:rsidRDefault="00A26730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1B04" w14:textId="77777777" w:rsidR="00A26730" w:rsidRPr="00F03764" w:rsidRDefault="00A26730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5BD8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03CD2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057B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F435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55; 0.056]</w:t>
            </w:r>
          </w:p>
        </w:tc>
      </w:tr>
      <w:tr w:rsidR="00A26730" w:rsidRPr="0016025C" w14:paraId="5B402A95" w14:textId="77777777" w:rsidTr="00D750E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8788" w14:textId="77777777" w:rsidR="00A26730" w:rsidRPr="00F03764" w:rsidRDefault="00A26730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663D" w14:textId="77777777" w:rsidR="00A26730" w:rsidRPr="00F03764" w:rsidRDefault="00A26730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1957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D6BA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7948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A596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77; 0.091]</w:t>
            </w:r>
          </w:p>
        </w:tc>
      </w:tr>
      <w:tr w:rsidR="00A26730" w:rsidRPr="0016025C" w14:paraId="463EF2D5" w14:textId="77777777" w:rsidTr="00D750E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AE6DB8" w14:textId="77777777" w:rsidR="00A26730" w:rsidRPr="00F03764" w:rsidRDefault="00A26730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B412A6" w14:textId="77777777" w:rsidR="00A26730" w:rsidRPr="00F03764" w:rsidRDefault="00A26730" w:rsidP="00E4354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3C25DF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85C55D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F14319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A7E667" w14:textId="77777777" w:rsidR="00A26730" w:rsidRPr="00F03764" w:rsidRDefault="00A26730" w:rsidP="00D750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[-0.097; 0.089]</w:t>
            </w:r>
          </w:p>
        </w:tc>
      </w:tr>
    </w:tbl>
    <w:p w14:paraId="77F6A10E" w14:textId="77777777" w:rsidR="0073304F" w:rsidRDefault="0073304F"/>
    <w:sectPr w:rsidR="00733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730"/>
    <w:rsid w:val="0073304F"/>
    <w:rsid w:val="008518FD"/>
    <w:rsid w:val="00A26730"/>
    <w:rsid w:val="00D7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C4A96"/>
  <w15:chartTrackingRefBased/>
  <w15:docId w15:val="{ABFCD91B-27CA-4EA5-B40B-91D1E5A5B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730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2</cp:revision>
  <dcterms:created xsi:type="dcterms:W3CDTF">2023-11-14T16:55:00Z</dcterms:created>
  <dcterms:modified xsi:type="dcterms:W3CDTF">2023-11-17T10:44:00Z</dcterms:modified>
</cp:coreProperties>
</file>